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6EFD" w14:textId="0F0BE0F5" w:rsidR="001A4679" w:rsidRDefault="00A36B85" w:rsidP="001A467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: Linear regression models predicting CTOPP-2 performance from Spanish ERPs in timeframe (250-500ms</w:t>
      </w:r>
      <w:r w:rsidR="00A84A16">
        <w:rPr>
          <w:rFonts w:ascii="Times New Roman" w:eastAsia="Times New Roman" w:hAnsi="Times New Roman" w:cs="Times New Roman"/>
        </w:rPr>
        <w:t>) (</w:t>
      </w:r>
      <w:r w:rsidR="00A84A16" w:rsidRPr="00A84A16">
        <w:rPr>
          <w:rFonts w:ascii="Times New Roman" w:eastAsia="Times New Roman" w:hAnsi="Times New Roman" w:cs="Times New Roman"/>
          <w:i/>
          <w:iCs/>
        </w:rPr>
        <w:t>n</w:t>
      </w:r>
      <w:r w:rsidR="00A84A16">
        <w:rPr>
          <w:rFonts w:ascii="Times New Roman" w:eastAsia="Times New Roman" w:hAnsi="Times New Roman" w:cs="Times New Roman"/>
        </w:rPr>
        <w:t xml:space="preserve">=30) </w:t>
      </w:r>
    </w:p>
    <w:p w14:paraId="55C1D737" w14:textId="77777777" w:rsidR="00A84A16" w:rsidRPr="00A36B85" w:rsidRDefault="00A84A16" w:rsidP="001A4679">
      <w:pPr>
        <w:rPr>
          <w:rFonts w:ascii="Times New Roman" w:eastAsia="Times New Roman" w:hAnsi="Times New Roman" w:cs="Times New Roman"/>
        </w:rPr>
      </w:pPr>
    </w:p>
    <w:tbl>
      <w:tblPr>
        <w:tblW w:w="104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985"/>
        <w:gridCol w:w="900"/>
        <w:gridCol w:w="1080"/>
        <w:gridCol w:w="1890"/>
        <w:gridCol w:w="630"/>
        <w:gridCol w:w="720"/>
        <w:gridCol w:w="630"/>
        <w:gridCol w:w="1355"/>
      </w:tblGrid>
      <w:tr w:rsidR="009E0A95" w:rsidRPr="00A36B85" w14:paraId="50982F54" w14:textId="77777777" w:rsidTr="009E0A95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EACDE" w14:textId="77777777" w:rsidR="009E0A95" w:rsidRPr="00A36B85" w:rsidRDefault="009E0A95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5A62AA" w14:textId="77777777" w:rsidR="009E0A95" w:rsidRPr="00A36B85" w:rsidRDefault="009E0A95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87FF6E" w14:textId="7982CCA4" w:rsidR="009E0A95" w:rsidRPr="00A36B85" w:rsidRDefault="009E0A95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Unstandardized </w:t>
            </w:r>
          </w:p>
          <w:p w14:paraId="5F5EF98C" w14:textId="77777777" w:rsidR="009E0A95" w:rsidRPr="00A36B85" w:rsidRDefault="009E0A95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oefficients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80CB7D" w14:textId="5EA5B67E" w:rsidR="009E0A95" w:rsidRPr="00A36B85" w:rsidRDefault="009E0A95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 xml:space="preserve">Standardized   Predictor </w:t>
            </w:r>
          </w:p>
          <w:p w14:paraId="335A61A2" w14:textId="125D780C" w:rsidR="009E0A95" w:rsidRPr="00A36B85" w:rsidRDefault="009E0A95" w:rsidP="009E0A95">
            <w:pPr>
              <w:spacing w:line="360" w:lineRule="auto"/>
              <w:rPr>
                <w:rFonts w:ascii="Times New Roman" w:eastAsia="Times New Roman" w:hAnsi="Times New Roman" w:cs="Times New Roman"/>
                <w:u w:val="single"/>
              </w:rPr>
            </w:pPr>
            <w:r w:rsidRPr="00A36B85">
              <w:rPr>
                <w:rFonts w:ascii="Times New Roman" w:eastAsia="Times New Roman" w:hAnsi="Times New Roman" w:cs="Times New Roman"/>
                <w:u w:val="single"/>
              </w:rPr>
              <w:t>Coefficients</w:t>
            </w:r>
            <w:r w:rsidRPr="00A36B85">
              <w:rPr>
                <w:rFonts w:ascii="Times New Roman" w:eastAsia="Times New Roman" w:hAnsi="Times New Roman" w:cs="Times New Roman"/>
              </w:rPr>
              <w:t xml:space="preserve">   </w:t>
            </w:r>
            <w:r w:rsidRPr="00A36B85">
              <w:rPr>
                <w:rFonts w:ascii="Times New Roman" w:eastAsia="Times New Roman" w:hAnsi="Times New Roman" w:cs="Times New Roman"/>
                <w:u w:val="single"/>
              </w:rPr>
              <w:t>Significance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9065D0" w14:textId="76D63BEE" w:rsidR="009E0A95" w:rsidRPr="00A36B85" w:rsidRDefault="009E0A95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A36B85">
              <w:rPr>
                <w:rFonts w:ascii="Times New Roman" w:eastAsia="Times New Roman" w:hAnsi="Times New Roman" w:cs="Times New Roman"/>
                <w:u w:val="single"/>
              </w:rPr>
              <w:t>Model Fi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9E9A75" w14:textId="77777777" w:rsidR="009E0A95" w:rsidRPr="00A36B85" w:rsidRDefault="009E0A95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E0A95" w:rsidRPr="00A36B85" w14:paraId="0DF4E0BE" w14:textId="77777777" w:rsidTr="009E0A95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5C8586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Model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7B67FA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  <w:p w14:paraId="3250DD3A" w14:textId="77777777" w:rsidR="001A4679" w:rsidRPr="00A36B85" w:rsidRDefault="001A4679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3DA34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16D874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7AB2A2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23B82E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  <w:p w14:paraId="6B5DB9EA" w14:textId="77777777" w:rsidR="001A4679" w:rsidRPr="00A36B85" w:rsidRDefault="001A4679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B233EE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36B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7EF6EC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F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D37DD2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8EC311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ependent Variable</w:t>
            </w:r>
          </w:p>
          <w:p w14:paraId="24DE64F4" w14:textId="77777777" w:rsidR="001A4679" w:rsidRPr="00A36B85" w:rsidRDefault="001A4679" w:rsidP="009E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(Predicted)</w:t>
            </w:r>
          </w:p>
          <w:p w14:paraId="02D3AF33" w14:textId="77777777" w:rsidR="001A4679" w:rsidRPr="00A36B85" w:rsidRDefault="001A4679" w:rsidP="009E0A9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E0A95" w:rsidRPr="00A36B85" w14:paraId="12E17565" w14:textId="77777777" w:rsidTr="009E0A95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5E88C2" w14:textId="4ABA6134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67B14" w:rsidRPr="00A36B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139A3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Lat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0FD2723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D34C8C" w14:textId="71F2C18E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2C60D0" w14:textId="701879BD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AF01D" w14:textId="4025F915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2A7F98" w14:textId="217EFD87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8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6DDC1C" w14:textId="7E2F372E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A1FB9B" w14:textId="3E6BCB91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3E568E" w14:textId="6337D4A5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8B58FC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PWM Composite</w:t>
            </w:r>
          </w:p>
        </w:tc>
      </w:tr>
      <w:tr w:rsidR="009E0A95" w:rsidRPr="00A36B85" w14:paraId="1FDEA915" w14:textId="77777777" w:rsidTr="009E0A95">
        <w:trPr>
          <w:trHeight w:val="288"/>
          <w:jc w:val="center"/>
        </w:trPr>
        <w:tc>
          <w:tcPr>
            <w:tcW w:w="90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615FDB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A74F4B" w14:textId="32782AFC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  <w:p w14:paraId="4715E155" w14:textId="77777777" w:rsidR="009E0A95" w:rsidRPr="00A36B85" w:rsidRDefault="009E0A95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99B81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389EB3" w14:textId="30DA23C8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48</w:t>
            </w:r>
          </w:p>
        </w:tc>
        <w:tc>
          <w:tcPr>
            <w:tcW w:w="90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2D3063" w14:textId="6172C4AB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108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A62D5F" w14:textId="57F5F2AD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32</w:t>
            </w:r>
          </w:p>
        </w:tc>
        <w:tc>
          <w:tcPr>
            <w:tcW w:w="189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273C19" w14:textId="38134ACE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63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3979D3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037F52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386DBD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D6DCB9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36B85" w:rsidRPr="00A36B85" w14:paraId="69F8EDEE" w14:textId="77777777" w:rsidTr="009E0A95">
        <w:trPr>
          <w:trHeight w:val="522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09587B" w14:textId="35E5C4C4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67B14" w:rsidRPr="00A36B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9435F5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Lat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0FD181" w14:textId="5B236736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E501A0" w14:textId="62F66C08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C4711" w14:textId="07B5B838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F3F41" w14:textId="38BED980" w:rsidR="001A4679" w:rsidRPr="00A36B85" w:rsidRDefault="005F1C27" w:rsidP="009E0A95">
            <w:pPr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38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EA5F8E" w14:textId="34DFA34E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7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0943D" w14:textId="0C25D16D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23D735" w14:textId="2ED233DB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03C712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Nonword Repetition</w:t>
            </w:r>
          </w:p>
        </w:tc>
      </w:tr>
      <w:tr w:rsidR="00A36B85" w:rsidRPr="00A36B85" w14:paraId="59731E97" w14:textId="77777777" w:rsidTr="009E0A95">
        <w:trPr>
          <w:trHeight w:val="400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CCAEFD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61C621" w14:textId="2D72674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  <w:p w14:paraId="18F0C9C4" w14:textId="77777777" w:rsidR="009E0A95" w:rsidRPr="00A36B85" w:rsidRDefault="009E0A95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FA8587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E165F5" w14:textId="428D912F" w:rsidR="001A4679" w:rsidRPr="00A36B85" w:rsidRDefault="005F1C27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</w:t>
            </w:r>
            <w:r w:rsidR="00D03DE9" w:rsidRPr="00A36B85">
              <w:rPr>
                <w:rFonts w:ascii="Times New Roman" w:eastAsia="Times New Roman" w:hAnsi="Times New Roman" w:cs="Times New Roman"/>
              </w:rPr>
              <w:t>.1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114F07" w14:textId="4361BF09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1B662" w14:textId="276F1689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37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8E843A" w14:textId="0081D560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736881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7D08FC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CE8982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7E1187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36B85" w:rsidRPr="00A36B85" w14:paraId="49B2F2C9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6969B0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3.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084ED1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Lat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C48582" w14:textId="0CCC7B47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42C769" w14:textId="7C06AA0F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8D24C" w14:textId="3E67D661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9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88E90" w14:textId="49D8B120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64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E22C2A" w14:textId="7B54813F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C518DA" w14:textId="74885E9C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5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575BFA" w14:textId="1A445296" w:rsidR="001A4679" w:rsidRPr="00A36B85" w:rsidRDefault="00D03DE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58</w:t>
            </w: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707E87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Memory for Digits</w:t>
            </w:r>
          </w:p>
        </w:tc>
      </w:tr>
      <w:tr w:rsidR="00A36B85" w:rsidRPr="00A36B85" w14:paraId="1676C82B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18D8A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3CF52E" w14:textId="687915CE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  <w:p w14:paraId="0846631F" w14:textId="77777777" w:rsidR="009E0A95" w:rsidRPr="00A36B85" w:rsidRDefault="009E0A95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96D6A0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B4AE11" w14:textId="02BACC51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6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86720E" w14:textId="2E8E927F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D25F8B" w14:textId="31F3A5DD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18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A85D3F" w14:textId="663651E4" w:rsidR="001A4679" w:rsidRPr="00A36B85" w:rsidRDefault="00267B1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0DF635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AB0B33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D962FF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B77E58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36B85" w:rsidRPr="00A36B85" w14:paraId="1E2EDB35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E9D70F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4. 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EC588D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Amp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E0DF6" w14:textId="493CBBA5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21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3A700E" w14:textId="04193976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5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E9B32F" w14:textId="5E63B79E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7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8BF3B5" w14:textId="26FDD567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72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11343C" w14:textId="7E55A1D3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0D8E3A" w14:textId="5383C064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63C43" w14:textId="39D65C58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12A41E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PWM Composite</w:t>
            </w:r>
          </w:p>
        </w:tc>
      </w:tr>
      <w:tr w:rsidR="00A36B85" w:rsidRPr="00A36B85" w14:paraId="12DB7A2F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9C3E99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1A2BDB" w14:textId="0F55433A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5500CCEE" w14:textId="77777777" w:rsidR="009E0A95" w:rsidRPr="00A36B85" w:rsidRDefault="009E0A95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1133D9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FEC3A7" w14:textId="283ECA06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46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A4C3DE" w14:textId="0619ABB4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FB128F" w14:textId="6783CE9F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31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03DBFA" w14:textId="7C0A8A97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1AF277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D4A79B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EC033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9024A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36B85" w:rsidRPr="00A36B85" w14:paraId="67A1B727" w14:textId="77777777" w:rsidTr="009E0A95">
        <w:trPr>
          <w:trHeight w:val="630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EB0A42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5. 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F54DC2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Amp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B4E5C4" w14:textId="6719BB5A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DF6552" w14:textId="0D871E5B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3EE1D0" w14:textId="55C12151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69DF67" w14:textId="3207659C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99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AC290B" w14:textId="4F364EAE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5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F4E6E" w14:textId="6614B131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60BE15" w14:textId="690D8ADF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690996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Nonword Repetition</w:t>
            </w:r>
          </w:p>
        </w:tc>
      </w:tr>
      <w:tr w:rsidR="00A36B85" w:rsidRPr="00A36B85" w14:paraId="7826BFC7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FC3014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CD521A" w14:textId="1AC29D88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  <w:p w14:paraId="3722206E" w14:textId="77777777" w:rsidR="009E0A95" w:rsidRPr="00A36B85" w:rsidRDefault="009E0A95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D352F7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2284F4" w14:textId="44988231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10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537076" w14:textId="7CF4A37E" w:rsidR="001A4679" w:rsidRPr="00A36B85" w:rsidRDefault="00F83C04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0E4751" w14:textId="03D0B3C3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38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D2D034" w14:textId="3026F3A2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8A5CA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1D6AC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657A6C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16577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36B85" w:rsidRPr="00A36B85" w14:paraId="6D9457D4" w14:textId="77777777" w:rsidTr="009E0A95">
        <w:trPr>
          <w:trHeight w:val="337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983B0B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6. 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1DD150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 xml:space="preserve">Amp </w:t>
            </w:r>
            <w:proofErr w:type="spellStart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Dif</w:t>
            </w:r>
            <w:proofErr w:type="spellEnd"/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F3CC5F" w14:textId="71B2A8FB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7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F42371" w14:textId="2CF6EEEA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00721A" w14:textId="13E8DBAD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11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26374C" w14:textId="3BE4C42C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60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242F28" w14:textId="6C9CF16B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31F57D" w14:textId="1E004FB1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59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A37BB9" w14:textId="6D14363E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56</w:t>
            </w: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CE54B5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Memory for Digits</w:t>
            </w:r>
          </w:p>
        </w:tc>
      </w:tr>
      <w:tr w:rsidR="00A36B85" w:rsidRPr="00A36B85" w14:paraId="02FB090A" w14:textId="77777777" w:rsidTr="009E0A95">
        <w:trPr>
          <w:trHeight w:val="288"/>
          <w:jc w:val="center"/>
        </w:trPr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FA4311" w14:textId="4316D2D3" w:rsidR="001A4679" w:rsidRPr="00A36B85" w:rsidRDefault="001A4679" w:rsidP="009E0A95">
            <w:pPr>
              <w:ind w:left="1077" w:hanging="357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EBE87A" w14:textId="77777777" w:rsidR="001A4679" w:rsidRPr="00A36B85" w:rsidRDefault="001A4679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</w:tc>
        <w:tc>
          <w:tcPr>
            <w:tcW w:w="9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424931" w14:textId="3F80229F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FEB178" w14:textId="52C9DAD6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B2C2D" w14:textId="08D83458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-.15</w:t>
            </w:r>
          </w:p>
        </w:tc>
        <w:tc>
          <w:tcPr>
            <w:tcW w:w="18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0A7D30" w14:textId="442E2A22" w:rsidR="001A4679" w:rsidRPr="00A36B85" w:rsidRDefault="002560AA" w:rsidP="009E0A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6B85">
              <w:rPr>
                <w:rFonts w:ascii="Times New Roman" w:eastAsia="Times New Roman" w:hAnsi="Times New Roman" w:cs="Times New Roman"/>
              </w:rPr>
              <w:t>.46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14ED1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E95A20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33724A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B453AE" w14:textId="77777777" w:rsidR="001A4679" w:rsidRPr="00A36B85" w:rsidRDefault="001A4679" w:rsidP="009E0A95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967B67" w14:textId="572980E6" w:rsidR="001A4679" w:rsidRPr="001A4679" w:rsidRDefault="001A4679" w:rsidP="001A4679">
      <w:pPr>
        <w:rPr>
          <w:rFonts w:ascii="Times New Roman" w:eastAsia="Times New Roman" w:hAnsi="Times New Roman" w:cs="Times New Roman"/>
        </w:rPr>
      </w:pPr>
      <w:r w:rsidRPr="00A36B85">
        <w:rPr>
          <w:rFonts w:ascii="Times New Roman" w:eastAsia="Times New Roman" w:hAnsi="Times New Roman" w:cs="Times New Roman"/>
          <w:color w:val="000000"/>
        </w:rPr>
        <w:t xml:space="preserve">Note: Lat </w:t>
      </w:r>
      <w:proofErr w:type="spellStart"/>
      <w:r w:rsidRPr="00A36B85">
        <w:rPr>
          <w:rFonts w:ascii="Times New Roman" w:eastAsia="Times New Roman" w:hAnsi="Times New Roman" w:cs="Times New Roman"/>
          <w:color w:val="000000"/>
        </w:rPr>
        <w:t>Dif</w:t>
      </w:r>
      <w:proofErr w:type="spellEnd"/>
      <w:r w:rsidRPr="00A36B85">
        <w:rPr>
          <w:rFonts w:ascii="Times New Roman" w:eastAsia="Times New Roman" w:hAnsi="Times New Roman" w:cs="Times New Roman"/>
          <w:color w:val="000000"/>
        </w:rPr>
        <w:t xml:space="preserve">: Fractional peak latency of the difference wave of the P300 Component. Amp </w:t>
      </w:r>
      <w:proofErr w:type="spellStart"/>
      <w:r w:rsidRPr="00A36B85">
        <w:rPr>
          <w:rFonts w:ascii="Times New Roman" w:eastAsia="Times New Roman" w:hAnsi="Times New Roman" w:cs="Times New Roman"/>
          <w:color w:val="000000"/>
        </w:rPr>
        <w:t>Dif</w:t>
      </w:r>
      <w:proofErr w:type="spellEnd"/>
      <w:r w:rsidRPr="00A36B85">
        <w:rPr>
          <w:rFonts w:ascii="Times New Roman" w:eastAsia="Times New Roman" w:hAnsi="Times New Roman" w:cs="Times New Roman"/>
          <w:color w:val="000000"/>
        </w:rPr>
        <w:t>: Mean amplitude of the difference wave of the P300 component.  PWM Composite: Phonological Working Memory Composite of the CTOPP-2.</w:t>
      </w:r>
      <w:r w:rsidRPr="001A4679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F091627" w14:textId="77777777" w:rsidR="001A4679" w:rsidRPr="001A4679" w:rsidRDefault="001A4679" w:rsidP="001A4679">
      <w:pPr>
        <w:rPr>
          <w:rFonts w:ascii="Times New Roman" w:eastAsia="Times New Roman" w:hAnsi="Times New Roman" w:cs="Times New Roman"/>
        </w:rPr>
      </w:pPr>
    </w:p>
    <w:p w14:paraId="6171C98C" w14:textId="77777777" w:rsidR="00AF5140" w:rsidRDefault="00AF5140"/>
    <w:sectPr w:rsidR="00AF5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05116" w14:textId="77777777" w:rsidR="00FE4E7E" w:rsidRDefault="00FE4E7E" w:rsidP="00A36B85">
      <w:r>
        <w:separator/>
      </w:r>
    </w:p>
  </w:endnote>
  <w:endnote w:type="continuationSeparator" w:id="0">
    <w:p w14:paraId="5576995C" w14:textId="77777777" w:rsidR="00FE4E7E" w:rsidRDefault="00FE4E7E" w:rsidP="00A36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333D4" w14:textId="77777777" w:rsidR="00FE4E7E" w:rsidRDefault="00FE4E7E" w:rsidP="00A36B85">
      <w:r>
        <w:separator/>
      </w:r>
    </w:p>
  </w:footnote>
  <w:footnote w:type="continuationSeparator" w:id="0">
    <w:p w14:paraId="72FA5594" w14:textId="77777777" w:rsidR="00FE4E7E" w:rsidRDefault="00FE4E7E" w:rsidP="00A36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79"/>
    <w:rsid w:val="001A4679"/>
    <w:rsid w:val="002560AA"/>
    <w:rsid w:val="00267B14"/>
    <w:rsid w:val="00571DDA"/>
    <w:rsid w:val="005F1C27"/>
    <w:rsid w:val="009E0A95"/>
    <w:rsid w:val="00A12564"/>
    <w:rsid w:val="00A203C3"/>
    <w:rsid w:val="00A36B85"/>
    <w:rsid w:val="00A4219D"/>
    <w:rsid w:val="00A84A16"/>
    <w:rsid w:val="00AF5140"/>
    <w:rsid w:val="00D03DE9"/>
    <w:rsid w:val="00F83C04"/>
    <w:rsid w:val="00FE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2EAB2"/>
  <w15:chartTrackingRefBased/>
  <w15:docId w15:val="{85B9D0EF-70F7-1945-B6EA-DA77CE285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46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36B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B85"/>
  </w:style>
  <w:style w:type="paragraph" w:styleId="Footer">
    <w:name w:val="footer"/>
    <w:basedOn w:val="Normal"/>
    <w:link w:val="FooterChar"/>
    <w:uiPriority w:val="99"/>
    <w:unhideWhenUsed/>
    <w:rsid w:val="00A36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8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rwood</dc:creator>
  <cp:keywords/>
  <dc:description/>
  <cp:lastModifiedBy>Vanessa Harwood</cp:lastModifiedBy>
  <cp:revision>2</cp:revision>
  <dcterms:created xsi:type="dcterms:W3CDTF">2022-09-15T14:17:00Z</dcterms:created>
  <dcterms:modified xsi:type="dcterms:W3CDTF">2022-09-15T14:17:00Z</dcterms:modified>
</cp:coreProperties>
</file>